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A6AEB" w14:textId="77777777" w:rsidR="00EF5049" w:rsidRPr="00AD409E" w:rsidRDefault="00770F92" w:rsidP="00EF5049">
      <w:pPr>
        <w:pStyle w:val="Title"/>
        <w:jc w:val="center"/>
        <w:rPr>
          <w:sz w:val="36"/>
          <w:szCs w:val="36"/>
          <w:lang w:val="en-GB"/>
        </w:rPr>
      </w:pPr>
      <w:r w:rsidRPr="00AD409E">
        <w:rPr>
          <w:sz w:val="36"/>
          <w:szCs w:val="36"/>
          <w:lang w:val="en-GB"/>
        </w:rPr>
        <w:t xml:space="preserve">Evaluation of the training and guiding the sessions </w:t>
      </w:r>
    </w:p>
    <w:p w14:paraId="62B467AD" w14:textId="77777777" w:rsidR="00DC6BCD" w:rsidRPr="00AD409E" w:rsidRDefault="00770F92" w:rsidP="00EF5049">
      <w:pPr>
        <w:pStyle w:val="Title"/>
        <w:jc w:val="center"/>
        <w:rPr>
          <w:sz w:val="36"/>
          <w:szCs w:val="36"/>
          <w:lang w:val="en-GB"/>
        </w:rPr>
      </w:pPr>
      <w:r w:rsidRPr="00AD409E">
        <w:rPr>
          <w:sz w:val="36"/>
          <w:szCs w:val="36"/>
          <w:lang w:val="en-GB"/>
        </w:rPr>
        <w:t>– MOMANT study</w:t>
      </w:r>
    </w:p>
    <w:p w14:paraId="3DFA3B6E" w14:textId="77777777" w:rsidR="00EF5049" w:rsidRPr="00AD409E" w:rsidRDefault="00EF5049" w:rsidP="00EF5049">
      <w:pPr>
        <w:rPr>
          <w:lang w:val="en-GB"/>
        </w:rPr>
      </w:pPr>
    </w:p>
    <w:p w14:paraId="43C6ADCC" w14:textId="00B42855" w:rsidR="009E04F2" w:rsidRPr="00AD409E" w:rsidRDefault="004F1050" w:rsidP="009E04F2">
      <w:pPr>
        <w:pStyle w:val="NoSpacing"/>
        <w:rPr>
          <w:u w:val="single"/>
          <w:lang w:val="en-GB"/>
        </w:rPr>
      </w:pPr>
      <w:r w:rsidRPr="00AD409E">
        <w:rPr>
          <w:u w:val="single"/>
          <w:lang w:val="en-GB"/>
        </w:rPr>
        <w:t xml:space="preserve">The following questions </w:t>
      </w:r>
      <w:r w:rsidR="00A57E1D" w:rsidRPr="00395C0D">
        <w:rPr>
          <w:u w:val="single"/>
          <w:lang w:val="en-GB"/>
        </w:rPr>
        <w:t>are about</w:t>
      </w:r>
      <w:r w:rsidRPr="00AD409E">
        <w:rPr>
          <w:u w:val="single"/>
          <w:lang w:val="en-GB"/>
        </w:rPr>
        <w:t xml:space="preserve"> the training </w:t>
      </w:r>
      <w:r w:rsidR="00AC5C3E" w:rsidRPr="00395C0D">
        <w:rPr>
          <w:u w:val="single"/>
          <w:lang w:val="en-GB"/>
        </w:rPr>
        <w:t xml:space="preserve">that </w:t>
      </w:r>
      <w:r w:rsidRPr="00AD409E">
        <w:rPr>
          <w:u w:val="single"/>
          <w:lang w:val="en-GB"/>
        </w:rPr>
        <w:t>you received prior to the first session from one of the researchers (in most cases from Sanne Balvert).</w:t>
      </w:r>
    </w:p>
    <w:p w14:paraId="380645D9" w14:textId="77777777" w:rsidR="0069794B" w:rsidRPr="00AD409E" w:rsidRDefault="0069794B" w:rsidP="009E04F2">
      <w:pPr>
        <w:pStyle w:val="NoSpacing"/>
        <w:rPr>
          <w:lang w:val="en-GB"/>
        </w:rPr>
      </w:pPr>
    </w:p>
    <w:p w14:paraId="63B26E65" w14:textId="17EBDEAF" w:rsidR="00216A59" w:rsidRPr="001E446A" w:rsidRDefault="004F1050" w:rsidP="00216A59">
      <w:pPr>
        <w:pStyle w:val="NoSpacing"/>
        <w:numPr>
          <w:ilvl w:val="0"/>
          <w:numId w:val="1"/>
        </w:numPr>
        <w:rPr>
          <w:b/>
          <w:lang w:val="en-GB"/>
        </w:rPr>
      </w:pPr>
      <w:r w:rsidRPr="00AD409E">
        <w:rPr>
          <w:b/>
          <w:lang w:val="en-GB"/>
        </w:rPr>
        <w:t xml:space="preserve">Do you feel that you </w:t>
      </w:r>
      <w:r w:rsidRPr="00AD409E">
        <w:rPr>
          <w:b/>
          <w:lang w:val="en-GB"/>
        </w:rPr>
        <w:t xml:space="preserve">received </w:t>
      </w:r>
      <w:r w:rsidR="007B49A2" w:rsidRPr="00395C0D">
        <w:rPr>
          <w:b/>
          <w:lang w:val="en-GB"/>
        </w:rPr>
        <w:t>enoug</w:t>
      </w:r>
      <w:r w:rsidR="00E2796C" w:rsidRPr="00395C0D">
        <w:rPr>
          <w:b/>
          <w:lang w:val="en-GB"/>
        </w:rPr>
        <w:t>h</w:t>
      </w:r>
      <w:r w:rsidRPr="001E446A">
        <w:rPr>
          <w:b/>
          <w:lang w:val="en-GB"/>
        </w:rPr>
        <w:t xml:space="preserve"> explanation </w:t>
      </w:r>
      <w:r w:rsidRPr="001E446A">
        <w:rPr>
          <w:b/>
          <w:lang w:val="en-GB"/>
        </w:rPr>
        <w:t xml:space="preserve">and </w:t>
      </w:r>
      <w:r w:rsidRPr="001E446A">
        <w:rPr>
          <w:b/>
          <w:lang w:val="en-GB"/>
        </w:rPr>
        <w:t xml:space="preserve">training before </w:t>
      </w:r>
      <w:r w:rsidR="00417667" w:rsidRPr="00395C0D">
        <w:rPr>
          <w:b/>
          <w:lang w:val="en-GB"/>
        </w:rPr>
        <w:t>p</w:t>
      </w:r>
      <w:r w:rsidR="00C54630" w:rsidRPr="00395C0D">
        <w:rPr>
          <w:b/>
          <w:lang w:val="en-GB"/>
        </w:rPr>
        <w:t>resenting</w:t>
      </w:r>
      <w:r w:rsidR="00417667" w:rsidRPr="001E446A">
        <w:rPr>
          <w:b/>
          <w:lang w:val="en-GB"/>
        </w:rPr>
        <w:t xml:space="preserve"> </w:t>
      </w:r>
      <w:r w:rsidRPr="001E446A">
        <w:rPr>
          <w:b/>
          <w:lang w:val="en-GB"/>
        </w:rPr>
        <w:t xml:space="preserve">the </w:t>
      </w:r>
      <w:r w:rsidRPr="001E446A">
        <w:rPr>
          <w:b/>
          <w:lang w:val="en-GB"/>
        </w:rPr>
        <w:t>first session?</w:t>
      </w:r>
    </w:p>
    <w:p w14:paraId="4F420D5B" w14:textId="6C886D6A" w:rsidR="0069794B" w:rsidRPr="001E446A" w:rsidRDefault="0069794B" w:rsidP="00A43699">
      <w:pPr>
        <w:pStyle w:val="NoSpacing"/>
        <w:spacing w:line="276" w:lineRule="auto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 xml:space="preserve">No, </w:t>
      </w:r>
      <w:r w:rsidR="001E446A">
        <w:rPr>
          <w:lang w:val="en-GB"/>
        </w:rPr>
        <w:t xml:space="preserve">did not </w:t>
      </w:r>
      <w:r w:rsidR="004F1050" w:rsidRPr="001E446A">
        <w:rPr>
          <w:lang w:val="en-GB"/>
        </w:rPr>
        <w:t xml:space="preserve">receive </w:t>
      </w:r>
      <w:r w:rsidR="00E2796C" w:rsidRPr="00395C0D">
        <w:rPr>
          <w:lang w:val="en-GB"/>
        </w:rPr>
        <w:t xml:space="preserve">enough </w:t>
      </w:r>
      <w:r w:rsidR="004F1050" w:rsidRPr="001E446A">
        <w:rPr>
          <w:lang w:val="en-GB"/>
        </w:rPr>
        <w:t>explanation</w:t>
      </w:r>
      <w:r w:rsidR="001E446A">
        <w:rPr>
          <w:lang w:val="en-GB"/>
        </w:rPr>
        <w:tab/>
      </w:r>
      <w:r w:rsidR="004F1050" w:rsidRPr="001E446A">
        <w:rPr>
          <w:lang w:val="en-GB"/>
        </w:rPr>
        <w:t xml:space="preserve"> </w:t>
      </w:r>
      <w:r w:rsidR="004F1050" w:rsidRPr="001E446A">
        <w:rPr>
          <w:lang w:val="en-GB"/>
        </w:rPr>
        <w:tab/>
      </w: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 xml:space="preserve">Somewhat </w:t>
      </w:r>
      <w:r w:rsidR="005322DA" w:rsidRPr="00395C0D">
        <w:rPr>
          <w:lang w:val="en-GB"/>
        </w:rPr>
        <w:t xml:space="preserve">enough </w:t>
      </w:r>
      <w:r w:rsidR="004F1050" w:rsidRPr="001E446A">
        <w:rPr>
          <w:lang w:val="en-GB"/>
        </w:rPr>
        <w:t>explanation</w:t>
      </w:r>
    </w:p>
    <w:p w14:paraId="34072EC8" w14:textId="300B3BD5" w:rsidR="0069794B" w:rsidRPr="001E446A" w:rsidRDefault="0069794B" w:rsidP="00A43699">
      <w:pPr>
        <w:pStyle w:val="NoSpacing"/>
        <w:spacing w:line="276" w:lineRule="auto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5475DA" w:rsidRPr="00395C0D">
        <w:rPr>
          <w:lang w:val="en-GB"/>
        </w:rPr>
        <w:t xml:space="preserve">Slightly </w:t>
      </w:r>
      <w:r w:rsidR="004F1050" w:rsidRPr="001E446A">
        <w:rPr>
          <w:lang w:val="en-GB"/>
        </w:rPr>
        <w:t>too little explanation</w:t>
      </w:r>
      <w:r w:rsidR="004F1050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4F1050" w:rsidRPr="001E446A">
        <w:rPr>
          <w:lang w:val="en-GB"/>
        </w:rPr>
        <w:t>Yes, sufficient explanation</w:t>
      </w:r>
    </w:p>
    <w:p w14:paraId="129A7684" w14:textId="77777777" w:rsidR="0016334B" w:rsidRPr="001E446A" w:rsidRDefault="0069794B" w:rsidP="004F11A3">
      <w:pPr>
        <w:pStyle w:val="NoSpacing"/>
        <w:spacing w:line="276" w:lineRule="auto"/>
        <w:ind w:left="360"/>
        <w:rPr>
          <w:lang w:val="en-GB"/>
        </w:rPr>
      </w:pP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</w:p>
    <w:p w14:paraId="4AC160D9" w14:textId="77777777" w:rsidR="0069794B" w:rsidRPr="001E446A" w:rsidRDefault="004F1050" w:rsidP="00837DB8">
      <w:pPr>
        <w:pStyle w:val="NoSpacing"/>
        <w:numPr>
          <w:ilvl w:val="0"/>
          <w:numId w:val="1"/>
        </w:numPr>
        <w:rPr>
          <w:b/>
          <w:lang w:val="en-GB"/>
        </w:rPr>
      </w:pPr>
      <w:r w:rsidRPr="001E446A">
        <w:rPr>
          <w:b/>
          <w:lang w:val="en-GB"/>
        </w:rPr>
        <w:t>Were the instructions and explanations in the training folder (received during the trainer’s visit) clear?</w:t>
      </w:r>
    </w:p>
    <w:p w14:paraId="77AD35D4" w14:textId="47082840" w:rsidR="00A43699" w:rsidRPr="001E446A" w:rsidRDefault="00A43699" w:rsidP="00A43699">
      <w:pPr>
        <w:pStyle w:val="NoSpacing"/>
        <w:spacing w:line="276" w:lineRule="auto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>No, not clear at all</w:t>
      </w:r>
      <w:r w:rsidRPr="001E446A">
        <w:rPr>
          <w:lang w:val="en-GB"/>
        </w:rPr>
        <w:tab/>
      </w:r>
      <w:r w:rsidR="0016334B" w:rsidRPr="001E446A">
        <w:rPr>
          <w:lang w:val="en-GB"/>
        </w:rPr>
        <w:tab/>
      </w:r>
      <w:r w:rsidRPr="001E446A">
        <w:rPr>
          <w:lang w:val="en-GB"/>
        </w:rPr>
        <w:tab/>
      </w:r>
      <w:r w:rsidR="004F1050" w:rsidRPr="001E446A">
        <w:rPr>
          <w:lang w:val="en-GB"/>
        </w:rPr>
        <w:tab/>
      </w: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>Mostly clear</w:t>
      </w:r>
    </w:p>
    <w:p w14:paraId="4AF6ED6B" w14:textId="2E853823" w:rsidR="00A43699" w:rsidRPr="001E446A" w:rsidRDefault="00A43699" w:rsidP="00A43699">
      <w:pPr>
        <w:pStyle w:val="NoSpacing"/>
        <w:spacing w:line="276" w:lineRule="auto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>Somewhat clear</w:t>
      </w:r>
      <w:r w:rsidR="004F1050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="0016334B"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4F1050" w:rsidRPr="001E446A">
        <w:rPr>
          <w:lang w:val="en-GB"/>
        </w:rPr>
        <w:t>Yes, these were clear</w:t>
      </w:r>
    </w:p>
    <w:p w14:paraId="7DFEEED2" w14:textId="77777777" w:rsidR="0016334B" w:rsidRPr="001E446A" w:rsidRDefault="0016334B" w:rsidP="0016334B">
      <w:pPr>
        <w:pStyle w:val="NoSpacing"/>
        <w:rPr>
          <w:u w:val="single"/>
          <w:lang w:val="en-GB"/>
        </w:rPr>
      </w:pPr>
    </w:p>
    <w:p w14:paraId="381CDD09" w14:textId="5AEA8836" w:rsidR="0016334B" w:rsidRPr="001E446A" w:rsidRDefault="004F1050" w:rsidP="004F11A3">
      <w:pPr>
        <w:pStyle w:val="NoSpacing"/>
        <w:rPr>
          <w:u w:val="single"/>
          <w:lang w:val="en-GB"/>
        </w:rPr>
      </w:pPr>
      <w:r w:rsidRPr="001E446A">
        <w:rPr>
          <w:u w:val="single"/>
          <w:lang w:val="en-GB"/>
        </w:rPr>
        <w:t xml:space="preserve">The next questions </w:t>
      </w:r>
      <w:r w:rsidR="00A409A9" w:rsidRPr="00395C0D">
        <w:rPr>
          <w:u w:val="single"/>
          <w:lang w:val="en-GB"/>
        </w:rPr>
        <w:t>are about</w:t>
      </w:r>
      <w:r w:rsidR="00A409A9" w:rsidRPr="001E446A">
        <w:rPr>
          <w:u w:val="single"/>
          <w:lang w:val="en-GB"/>
        </w:rPr>
        <w:t xml:space="preserve"> </w:t>
      </w:r>
      <w:r w:rsidRPr="001E446A">
        <w:rPr>
          <w:u w:val="single"/>
          <w:lang w:val="en-GB"/>
        </w:rPr>
        <w:t xml:space="preserve">the sessions themselves and how you experienced </w:t>
      </w:r>
      <w:r w:rsidR="009A3DF5" w:rsidRPr="00395C0D">
        <w:rPr>
          <w:u w:val="single"/>
          <w:lang w:val="en-GB"/>
        </w:rPr>
        <w:t xml:space="preserve">presenting </w:t>
      </w:r>
      <w:r w:rsidRPr="001E446A">
        <w:rPr>
          <w:u w:val="single"/>
          <w:lang w:val="en-GB"/>
        </w:rPr>
        <w:t>them</w:t>
      </w:r>
      <w:r w:rsidR="0016334B" w:rsidRPr="001E446A">
        <w:rPr>
          <w:u w:val="single"/>
          <w:lang w:val="en-GB"/>
        </w:rPr>
        <w:t>.</w:t>
      </w:r>
    </w:p>
    <w:p w14:paraId="465867BA" w14:textId="77777777" w:rsidR="0016334B" w:rsidRPr="001E446A" w:rsidRDefault="0016334B" w:rsidP="00837DB8">
      <w:pPr>
        <w:pStyle w:val="NoSpacing"/>
        <w:ind w:left="360"/>
        <w:rPr>
          <w:lang w:val="en-GB"/>
        </w:rPr>
      </w:pPr>
    </w:p>
    <w:p w14:paraId="48903305" w14:textId="734F9FCA" w:rsidR="0016334B" w:rsidRPr="001E446A" w:rsidRDefault="004F1050" w:rsidP="0016334B">
      <w:pPr>
        <w:pStyle w:val="NoSpacing"/>
        <w:numPr>
          <w:ilvl w:val="0"/>
          <w:numId w:val="1"/>
        </w:numPr>
        <w:rPr>
          <w:b/>
          <w:lang w:val="en-GB"/>
        </w:rPr>
      </w:pPr>
      <w:r w:rsidRPr="001E446A">
        <w:rPr>
          <w:b/>
          <w:lang w:val="en-GB"/>
        </w:rPr>
        <w:t xml:space="preserve">Did you appreciate having </w:t>
      </w:r>
      <w:r w:rsidRPr="001E446A">
        <w:rPr>
          <w:b/>
          <w:lang w:val="en-GB"/>
        </w:rPr>
        <w:t>some flexibi</w:t>
      </w:r>
      <w:r w:rsidR="001E446A">
        <w:rPr>
          <w:b/>
          <w:lang w:val="en-GB"/>
        </w:rPr>
        <w:t>li</w:t>
      </w:r>
      <w:r w:rsidRPr="001E446A">
        <w:rPr>
          <w:b/>
          <w:lang w:val="en-GB"/>
        </w:rPr>
        <w:t xml:space="preserve">ty </w:t>
      </w:r>
      <w:r w:rsidR="00860410" w:rsidRPr="00395C0D">
        <w:rPr>
          <w:b/>
          <w:lang w:val="en-GB"/>
        </w:rPr>
        <w:t xml:space="preserve">in how </w:t>
      </w:r>
      <w:r w:rsidRPr="001E446A">
        <w:rPr>
          <w:b/>
          <w:lang w:val="en-GB"/>
        </w:rPr>
        <w:t xml:space="preserve">to shape </w:t>
      </w:r>
      <w:r w:rsidRPr="001E446A">
        <w:rPr>
          <w:b/>
          <w:lang w:val="en-GB"/>
        </w:rPr>
        <w:t>the sessions yourself, or would you have preferred a more fixed program</w:t>
      </w:r>
      <w:r w:rsidR="001E446A">
        <w:rPr>
          <w:b/>
          <w:lang w:val="en-GB"/>
        </w:rPr>
        <w:t>me</w:t>
      </w:r>
      <w:r w:rsidRPr="001E446A">
        <w:rPr>
          <w:b/>
          <w:lang w:val="en-GB"/>
        </w:rPr>
        <w:t>?</w:t>
      </w:r>
    </w:p>
    <w:p w14:paraId="21715969" w14:textId="7554348F" w:rsidR="001E446A" w:rsidRDefault="0016334B" w:rsidP="004F1050">
      <w:pPr>
        <w:pStyle w:val="NoSpacing"/>
        <w:spacing w:line="276" w:lineRule="auto"/>
        <w:ind w:left="4956" w:hanging="4596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 xml:space="preserve">The flexibility was pleasant and I did not </w:t>
      </w:r>
      <w:r w:rsidR="001E446A">
        <w:rPr>
          <w:lang w:val="en-GB"/>
        </w:rPr>
        <w:t>need a fixed programme</w:t>
      </w:r>
      <w:r w:rsidR="004F1050" w:rsidRPr="001E446A">
        <w:rPr>
          <w:lang w:val="en-GB"/>
        </w:rPr>
        <w:tab/>
      </w:r>
    </w:p>
    <w:p w14:paraId="5F022899" w14:textId="2B2570EB" w:rsidR="004F1050" w:rsidRPr="001E446A" w:rsidRDefault="004F1050" w:rsidP="004F1050">
      <w:pPr>
        <w:pStyle w:val="NoSpacing"/>
        <w:spacing w:line="276" w:lineRule="auto"/>
        <w:ind w:left="4956" w:hanging="4596"/>
        <w:rPr>
          <w:lang w:val="en-GB"/>
        </w:rPr>
      </w:pPr>
      <w:r w:rsidRPr="001E446A">
        <w:rPr>
          <w:lang w:val="en-GB"/>
        </w:rPr>
        <w:t>□ The flexibility was not pleasant, but a fixed</w:t>
      </w:r>
      <w:r w:rsidR="001E446A">
        <w:rPr>
          <w:lang w:val="en-GB"/>
        </w:rPr>
        <w:t xml:space="preserve"> programme would not have been helpful either</w:t>
      </w:r>
    </w:p>
    <w:p w14:paraId="498878C8" w14:textId="3B17F914" w:rsidR="001E446A" w:rsidRDefault="0016334B" w:rsidP="001E446A">
      <w:pPr>
        <w:pStyle w:val="NoSpacing"/>
        <w:spacing w:line="276" w:lineRule="auto"/>
        <w:ind w:left="567" w:hanging="207"/>
        <w:rPr>
          <w:lang w:val="en-GB"/>
        </w:rPr>
      </w:pPr>
      <w:r w:rsidRPr="001E446A">
        <w:rPr>
          <w:lang w:val="en-GB"/>
        </w:rPr>
        <w:t xml:space="preserve">□ </w:t>
      </w:r>
      <w:r w:rsidR="001E446A">
        <w:rPr>
          <w:lang w:val="en-GB"/>
        </w:rPr>
        <w:t>The f</w:t>
      </w:r>
      <w:r w:rsidR="004F1050" w:rsidRPr="001E446A">
        <w:rPr>
          <w:lang w:val="en-GB"/>
        </w:rPr>
        <w:t>lexibility was pleasant, but a little more</w:t>
      </w:r>
      <w:r w:rsidR="001E446A">
        <w:rPr>
          <w:lang w:val="en-GB"/>
        </w:rPr>
        <w:t xml:space="preserve"> </w:t>
      </w:r>
      <w:r w:rsidR="001E446A" w:rsidRPr="001E446A">
        <w:rPr>
          <w:lang w:val="en-GB"/>
        </w:rPr>
        <w:t>structure would have been nice</w:t>
      </w:r>
      <w:r w:rsidR="004F1050" w:rsidRPr="001E446A">
        <w:rPr>
          <w:lang w:val="en-GB"/>
        </w:rPr>
        <w:tab/>
      </w:r>
    </w:p>
    <w:p w14:paraId="4F1C1131" w14:textId="5B3D3CA1" w:rsidR="0016334B" w:rsidRPr="001E446A" w:rsidRDefault="004F1050" w:rsidP="001E446A">
      <w:pPr>
        <w:pStyle w:val="NoSpacing"/>
        <w:spacing w:line="276" w:lineRule="auto"/>
        <w:ind w:left="567" w:hanging="207"/>
        <w:rPr>
          <w:lang w:val="en-GB"/>
        </w:rPr>
      </w:pPr>
      <w:r w:rsidRPr="001E446A">
        <w:rPr>
          <w:lang w:val="en-GB"/>
        </w:rPr>
        <w:t>□ The flexibility was not pleasant and</w:t>
      </w:r>
      <w:r w:rsidR="001E446A">
        <w:rPr>
          <w:lang w:val="en-GB"/>
        </w:rPr>
        <w:t xml:space="preserve"> </w:t>
      </w:r>
      <w:r w:rsidRPr="001E446A">
        <w:rPr>
          <w:lang w:val="en-GB"/>
        </w:rPr>
        <w:t>I would have preferred a fixed program</w:t>
      </w:r>
      <w:r w:rsidR="001E446A">
        <w:rPr>
          <w:lang w:val="en-GB"/>
        </w:rPr>
        <w:t>me</w:t>
      </w:r>
      <w:r w:rsidR="0016334B" w:rsidRPr="001E446A">
        <w:rPr>
          <w:lang w:val="en-GB"/>
        </w:rPr>
        <w:t xml:space="preserve"> </w:t>
      </w:r>
    </w:p>
    <w:p w14:paraId="02CC5474" w14:textId="77777777" w:rsidR="00B26239" w:rsidRPr="001E446A" w:rsidRDefault="0016334B" w:rsidP="0016334B">
      <w:pPr>
        <w:pStyle w:val="NoSpacing"/>
        <w:rPr>
          <w:lang w:val="en-GB"/>
        </w:rPr>
      </w:pPr>
      <w:r w:rsidRPr="001E446A">
        <w:rPr>
          <w:lang w:val="en-GB"/>
        </w:rPr>
        <w:t xml:space="preserve">     </w:t>
      </w:r>
    </w:p>
    <w:p w14:paraId="73D09CD6" w14:textId="77777777" w:rsidR="00B26239" w:rsidRPr="001E446A" w:rsidRDefault="004F1050" w:rsidP="00B2623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1E446A">
        <w:rPr>
          <w:b/>
          <w:lang w:val="en-GB"/>
        </w:rPr>
        <w:t>During the sessions, were you able to discuss all the information from the handbook?</w:t>
      </w:r>
    </w:p>
    <w:p w14:paraId="251DAE83" w14:textId="7881BAF0" w:rsidR="00B26239" w:rsidRPr="001E446A" w:rsidRDefault="00B26239" w:rsidP="004F1050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 xml:space="preserve">No, </w:t>
      </w:r>
      <w:r w:rsidR="001E446A">
        <w:rPr>
          <w:lang w:val="en-GB"/>
        </w:rPr>
        <w:t xml:space="preserve">very </w:t>
      </w:r>
      <w:r w:rsidR="004F1050" w:rsidRPr="001E446A">
        <w:rPr>
          <w:lang w:val="en-GB"/>
        </w:rPr>
        <w:t>little from the handbook was discussed</w:t>
      </w:r>
      <w:r w:rsidRPr="001E446A">
        <w:rPr>
          <w:lang w:val="en-GB"/>
        </w:rPr>
        <w:tab/>
      </w:r>
    </w:p>
    <w:p w14:paraId="0CC17322" w14:textId="77777777" w:rsidR="001E446A" w:rsidRDefault="00B26239" w:rsidP="004F11A3">
      <w:pPr>
        <w:pStyle w:val="ListParagraph"/>
        <w:ind w:left="4956" w:hanging="4596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 xml:space="preserve">No, only a small part of the handbook was </w:t>
      </w:r>
      <w:r w:rsidR="001E446A">
        <w:rPr>
          <w:lang w:val="en-GB"/>
        </w:rPr>
        <w:t>discussed</w:t>
      </w:r>
      <w:r w:rsidRPr="001E446A">
        <w:rPr>
          <w:lang w:val="en-GB"/>
        </w:rPr>
        <w:t xml:space="preserve"> </w:t>
      </w:r>
    </w:p>
    <w:p w14:paraId="3DF3DCCE" w14:textId="77777777" w:rsidR="001E446A" w:rsidRDefault="001E446A" w:rsidP="004F11A3">
      <w:pPr>
        <w:pStyle w:val="ListParagraph"/>
        <w:ind w:left="4956" w:hanging="4596"/>
        <w:rPr>
          <w:lang w:val="en-GB"/>
        </w:rPr>
      </w:pPr>
      <w:r w:rsidRPr="001E446A">
        <w:rPr>
          <w:lang w:val="en-GB"/>
        </w:rPr>
        <w:t>□ Yes, most of the handbook was discussed</w:t>
      </w:r>
      <w:r w:rsidR="00B26239" w:rsidRPr="001E446A">
        <w:rPr>
          <w:lang w:val="en-GB"/>
        </w:rPr>
        <w:tab/>
      </w:r>
    </w:p>
    <w:p w14:paraId="27C19CB4" w14:textId="4CF036E1" w:rsidR="0016334B" w:rsidRPr="001E446A" w:rsidRDefault="00B26239" w:rsidP="004F11A3">
      <w:pPr>
        <w:pStyle w:val="ListParagraph"/>
        <w:ind w:left="4956" w:hanging="4596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>Yes,</w:t>
      </w:r>
      <w:r w:rsidR="001E446A">
        <w:rPr>
          <w:lang w:val="en-GB"/>
        </w:rPr>
        <w:t xml:space="preserve"> </w:t>
      </w:r>
      <w:r w:rsidR="000C54B2" w:rsidRPr="00395C0D">
        <w:rPr>
          <w:lang w:val="en-GB"/>
        </w:rPr>
        <w:t>all topics</w:t>
      </w:r>
      <w:r w:rsidR="000C54B2" w:rsidRPr="001E446A">
        <w:rPr>
          <w:lang w:val="en-GB"/>
        </w:rPr>
        <w:t xml:space="preserve"> </w:t>
      </w:r>
      <w:r w:rsidR="004F1050" w:rsidRPr="001E446A">
        <w:rPr>
          <w:lang w:val="en-GB"/>
        </w:rPr>
        <w:t xml:space="preserve">from the handbook </w:t>
      </w:r>
      <w:r w:rsidR="000C54B2" w:rsidRPr="00395C0D">
        <w:rPr>
          <w:lang w:val="en-GB"/>
        </w:rPr>
        <w:t>were</w:t>
      </w:r>
      <w:r w:rsidR="001E446A">
        <w:rPr>
          <w:lang w:val="en-GB"/>
        </w:rPr>
        <w:t xml:space="preserve"> </w:t>
      </w:r>
      <w:r w:rsidR="004F1050" w:rsidRPr="001E446A">
        <w:rPr>
          <w:lang w:val="en-GB"/>
        </w:rPr>
        <w:t>discussed</w:t>
      </w:r>
      <w:r w:rsidR="004F1050" w:rsidRPr="001E446A">
        <w:rPr>
          <w:lang w:val="en-GB"/>
        </w:rPr>
        <w:tab/>
      </w:r>
    </w:p>
    <w:p w14:paraId="49A57424" w14:textId="33B6AEDF" w:rsidR="0016334B" w:rsidRPr="001E446A" w:rsidRDefault="004F1050" w:rsidP="0016334B">
      <w:pPr>
        <w:pStyle w:val="NoSpacing"/>
        <w:numPr>
          <w:ilvl w:val="0"/>
          <w:numId w:val="1"/>
        </w:numPr>
        <w:rPr>
          <w:b/>
          <w:lang w:val="en-GB"/>
        </w:rPr>
      </w:pPr>
      <w:r w:rsidRPr="001E446A">
        <w:rPr>
          <w:b/>
          <w:lang w:val="en-GB"/>
        </w:rPr>
        <w:t xml:space="preserve">How confident did you feel in </w:t>
      </w:r>
      <w:r w:rsidR="009612CF" w:rsidRPr="00395C0D">
        <w:rPr>
          <w:b/>
          <w:lang w:val="en-GB"/>
        </w:rPr>
        <w:t>presenti</w:t>
      </w:r>
      <w:r w:rsidR="002A457E" w:rsidRPr="00395C0D">
        <w:rPr>
          <w:b/>
          <w:lang w:val="en-GB"/>
        </w:rPr>
        <w:t>ng</w:t>
      </w:r>
      <w:r w:rsidRPr="001E446A">
        <w:rPr>
          <w:b/>
          <w:lang w:val="en-GB"/>
        </w:rPr>
        <w:t xml:space="preserve"> the sessions</w:t>
      </w:r>
      <w:r w:rsidRPr="001E446A">
        <w:rPr>
          <w:b/>
          <w:lang w:val="en-GB"/>
        </w:rPr>
        <w:t>?</w:t>
      </w:r>
    </w:p>
    <w:p w14:paraId="6B655F3E" w14:textId="58F16B65" w:rsidR="00F56420" w:rsidRPr="001E446A" w:rsidRDefault="00F56420" w:rsidP="00F56420">
      <w:pPr>
        <w:pStyle w:val="NoSpacing"/>
        <w:spacing w:line="276" w:lineRule="auto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>Not confident at all</w:t>
      </w:r>
      <w:r w:rsidR="004F1050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4F1050" w:rsidRPr="001E446A">
        <w:rPr>
          <w:lang w:val="en-GB"/>
        </w:rPr>
        <w:t>Sufficiently confident</w:t>
      </w:r>
    </w:p>
    <w:p w14:paraId="2B03C962" w14:textId="582F6E23" w:rsidR="00F56420" w:rsidRPr="001E446A" w:rsidRDefault="00F56420" w:rsidP="00F56420">
      <w:pPr>
        <w:pStyle w:val="NoSpacing"/>
        <w:spacing w:line="276" w:lineRule="auto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050" w:rsidRPr="001E446A">
        <w:rPr>
          <w:lang w:val="en-GB"/>
        </w:rPr>
        <w:t>Somewhat confident</w:t>
      </w:r>
      <w:r w:rsidRPr="001E446A">
        <w:rPr>
          <w:lang w:val="en-GB"/>
        </w:rPr>
        <w:t xml:space="preserve"> </w:t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4F1050" w:rsidRPr="001E446A">
        <w:rPr>
          <w:lang w:val="en-GB"/>
        </w:rPr>
        <w:t>Completely confident</w:t>
      </w:r>
    </w:p>
    <w:p w14:paraId="4B5171D1" w14:textId="77777777" w:rsidR="00F56420" w:rsidRPr="001E446A" w:rsidRDefault="00F56420" w:rsidP="004F11A3">
      <w:pPr>
        <w:pStyle w:val="NoSpacing"/>
        <w:rPr>
          <w:b/>
        </w:rPr>
      </w:pPr>
    </w:p>
    <w:p w14:paraId="0E884821" w14:textId="77777777" w:rsidR="00E0697E" w:rsidRPr="001E446A" w:rsidRDefault="0025744D" w:rsidP="0025744D">
      <w:pPr>
        <w:rPr>
          <w:u w:val="single"/>
        </w:rPr>
      </w:pPr>
      <w:r w:rsidRPr="001E446A">
        <w:rPr>
          <w:u w:val="single"/>
        </w:rPr>
        <w:t>The following questions concern how you think the informal caregivers experienced the sessions.</w:t>
      </w:r>
    </w:p>
    <w:p w14:paraId="1D43CE5E" w14:textId="4569B90A" w:rsidR="00E57BAB" w:rsidRPr="001E446A" w:rsidRDefault="0025744D" w:rsidP="00E57BAB">
      <w:pPr>
        <w:pStyle w:val="ListParagraph"/>
        <w:numPr>
          <w:ilvl w:val="0"/>
          <w:numId w:val="1"/>
        </w:numPr>
        <w:rPr>
          <w:b/>
        </w:rPr>
      </w:pPr>
      <w:r w:rsidRPr="001E446A">
        <w:rPr>
          <w:b/>
        </w:rPr>
        <w:t>Do you think the informal caregivers benefited from the session</w:t>
      </w:r>
      <w:r w:rsidR="001E446A">
        <w:rPr>
          <w:b/>
          <w:lang w:val="en-GB"/>
        </w:rPr>
        <w:t>s</w:t>
      </w:r>
      <w:r w:rsidRPr="001E446A">
        <w:rPr>
          <w:b/>
        </w:rPr>
        <w:t>?</w:t>
      </w:r>
    </w:p>
    <w:p w14:paraId="4D509E5A" w14:textId="2202F152" w:rsidR="00E57BAB" w:rsidRPr="001E446A" w:rsidRDefault="00E57BAB" w:rsidP="00E57BAB">
      <w:pPr>
        <w:pStyle w:val="ListParagraph"/>
        <w:ind w:left="360"/>
      </w:pPr>
      <w:r w:rsidRPr="001E446A">
        <w:t xml:space="preserve">□ </w:t>
      </w:r>
      <w:r w:rsidR="0025744D" w:rsidRPr="001E446A">
        <w:t>The caregivers did not benefit from the</w:t>
      </w:r>
      <w:r w:rsidRPr="001E446A">
        <w:tab/>
      </w:r>
      <w:r w:rsidRPr="001E446A">
        <w:tab/>
        <w:t xml:space="preserve">□ </w:t>
      </w:r>
      <w:r w:rsidR="0025744D" w:rsidRPr="001E446A">
        <w:t>The caregivers benefited sufficiently</w:t>
      </w:r>
      <w:r w:rsidRPr="001E446A">
        <w:br/>
        <w:t xml:space="preserve">    </w:t>
      </w:r>
      <w:r w:rsidR="0025744D" w:rsidRPr="001E446A">
        <w:t>sessions</w:t>
      </w:r>
      <w:r w:rsidRPr="001E446A">
        <w:tab/>
      </w:r>
      <w:r w:rsidRPr="001E446A">
        <w:tab/>
      </w:r>
      <w:r w:rsidRPr="001E446A">
        <w:tab/>
        <w:t xml:space="preserve">    </w:t>
      </w:r>
      <w:r w:rsidR="0025744D" w:rsidRPr="001E446A">
        <w:tab/>
      </w:r>
      <w:r w:rsidR="0025744D" w:rsidRPr="001E446A">
        <w:tab/>
      </w:r>
      <w:r w:rsidR="0025744D" w:rsidRPr="001E446A">
        <w:tab/>
        <w:t>from the sessions</w:t>
      </w:r>
    </w:p>
    <w:p w14:paraId="28D7B0FF" w14:textId="5C268423" w:rsidR="00E57BAB" w:rsidRPr="001E446A" w:rsidRDefault="00E57BAB" w:rsidP="00E57BAB">
      <w:pPr>
        <w:pStyle w:val="ListParagraph"/>
        <w:ind w:left="360"/>
        <w:rPr>
          <w:lang w:val="en-GB"/>
        </w:rPr>
      </w:pPr>
      <w:r w:rsidRPr="001E446A">
        <w:t xml:space="preserve">□ </w:t>
      </w:r>
      <w:r w:rsidR="0025744D" w:rsidRPr="001E446A">
        <w:t xml:space="preserve">The caregivers </w:t>
      </w:r>
      <w:r w:rsidR="0025744D" w:rsidRPr="001E446A">
        <w:rPr>
          <w:lang w:val="en-GB"/>
        </w:rPr>
        <w:t xml:space="preserve">benefited </w:t>
      </w:r>
      <w:r w:rsidR="00312EE3" w:rsidRPr="00395C0D">
        <w:rPr>
          <w:lang w:val="en-GB"/>
        </w:rPr>
        <w:t>somewhat</w:t>
      </w:r>
      <w:r w:rsidR="0025744D" w:rsidRPr="001E446A">
        <w:rPr>
          <w:lang w:val="en-GB"/>
        </w:rPr>
        <w:t xml:space="preserve"> </w:t>
      </w:r>
      <w:r w:rsidR="0025744D" w:rsidRPr="001E446A">
        <w:rPr>
          <w:lang w:val="en-GB"/>
        </w:rPr>
        <w:t>from the</w:t>
      </w:r>
      <w:r w:rsidR="00207E68" w:rsidRPr="001E446A">
        <w:rPr>
          <w:lang w:val="en-GB"/>
        </w:rPr>
        <w:tab/>
        <w:t xml:space="preserve">□ </w:t>
      </w:r>
      <w:r w:rsidR="0025744D" w:rsidRPr="001E446A">
        <w:rPr>
          <w:lang w:val="en-GB"/>
        </w:rPr>
        <w:t>The caregivers benefited a lot</w:t>
      </w:r>
    </w:p>
    <w:p w14:paraId="75ADF95B" w14:textId="77777777" w:rsidR="004F11A3" w:rsidRDefault="00E57BAB" w:rsidP="004F11A3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 xml:space="preserve">     </w:t>
      </w:r>
      <w:r w:rsidR="0025744D" w:rsidRPr="001E446A">
        <w:rPr>
          <w:lang w:val="en-GB"/>
        </w:rPr>
        <w:t>sessions</w:t>
      </w:r>
      <w:r w:rsidR="0025744D" w:rsidRPr="001E446A">
        <w:rPr>
          <w:lang w:val="en-GB"/>
        </w:rPr>
        <w:tab/>
      </w:r>
      <w:r w:rsidR="0025744D" w:rsidRPr="001E446A">
        <w:rPr>
          <w:lang w:val="en-GB"/>
        </w:rPr>
        <w:tab/>
      </w:r>
      <w:r w:rsidR="0025744D" w:rsidRPr="001E446A">
        <w:rPr>
          <w:lang w:val="en-GB"/>
        </w:rPr>
        <w:tab/>
      </w:r>
      <w:r w:rsidR="0025744D" w:rsidRPr="001E446A">
        <w:rPr>
          <w:lang w:val="en-GB"/>
        </w:rPr>
        <w:tab/>
      </w:r>
      <w:r w:rsidR="0025744D" w:rsidRPr="001E446A">
        <w:rPr>
          <w:lang w:val="en-GB"/>
        </w:rPr>
        <w:tab/>
      </w:r>
      <w:r w:rsidR="0025744D" w:rsidRPr="001E446A">
        <w:rPr>
          <w:lang w:val="en-GB"/>
        </w:rPr>
        <w:tab/>
        <w:t>from the sessions</w:t>
      </w:r>
    </w:p>
    <w:p w14:paraId="4A6B640C" w14:textId="7B65F6CD" w:rsidR="0031529A" w:rsidRPr="0031529A" w:rsidRDefault="0031529A" w:rsidP="0031529A">
      <w:pPr>
        <w:rPr>
          <w:lang w:val="en-GB"/>
        </w:rPr>
      </w:pPr>
      <w:r>
        <w:rPr>
          <w:lang w:val="en-GB"/>
        </w:rPr>
        <w:br w:type="page"/>
      </w:r>
    </w:p>
    <w:p w14:paraId="2E440648" w14:textId="1AB5934D" w:rsidR="00163032" w:rsidRPr="001E446A" w:rsidRDefault="004F11A3" w:rsidP="0025744D">
      <w:pPr>
        <w:rPr>
          <w:b/>
          <w:lang w:val="en-GB"/>
        </w:rPr>
      </w:pPr>
      <w:r w:rsidRPr="001E446A">
        <w:rPr>
          <w:b/>
          <w:lang w:val="en-GB"/>
        </w:rPr>
        <w:lastRenderedPageBreak/>
        <w:t xml:space="preserve">7. </w:t>
      </w:r>
      <w:r w:rsidR="0025744D" w:rsidRPr="001E446A">
        <w:rPr>
          <w:b/>
          <w:lang w:val="en-GB"/>
        </w:rPr>
        <w:t xml:space="preserve">Do you think six </w:t>
      </w:r>
      <w:r w:rsidR="0025744D" w:rsidRPr="001E446A">
        <w:rPr>
          <w:b/>
          <w:lang w:val="en-GB"/>
        </w:rPr>
        <w:t>sessions</w:t>
      </w:r>
      <w:r w:rsidR="00653495" w:rsidRPr="00395C0D">
        <w:rPr>
          <w:b/>
          <w:lang w:val="en-GB"/>
        </w:rPr>
        <w:t>,</w:t>
      </w:r>
      <w:r w:rsidR="0025744D" w:rsidRPr="001E446A">
        <w:rPr>
          <w:b/>
          <w:lang w:val="en-GB"/>
        </w:rPr>
        <w:t xml:space="preserve"> </w:t>
      </w:r>
      <w:r w:rsidR="00714D1E" w:rsidRPr="00395C0D">
        <w:rPr>
          <w:b/>
          <w:lang w:val="en-GB"/>
        </w:rPr>
        <w:t>presented</w:t>
      </w:r>
      <w:r w:rsidR="0025744D" w:rsidRPr="001E446A">
        <w:rPr>
          <w:b/>
          <w:lang w:val="en-GB"/>
        </w:rPr>
        <w:t xml:space="preserve"> over two months</w:t>
      </w:r>
      <w:r w:rsidR="00714D1E" w:rsidRPr="00395C0D">
        <w:rPr>
          <w:b/>
          <w:lang w:val="en-GB"/>
        </w:rPr>
        <w:t>,</w:t>
      </w:r>
      <w:r w:rsidR="0025744D" w:rsidRPr="001E446A">
        <w:rPr>
          <w:b/>
          <w:lang w:val="en-GB"/>
        </w:rPr>
        <w:t xml:space="preserve"> were </w:t>
      </w:r>
      <w:r w:rsidR="0025744D" w:rsidRPr="001E446A">
        <w:rPr>
          <w:b/>
          <w:lang w:val="en-GB"/>
        </w:rPr>
        <w:t>enough for the caregivers?</w:t>
      </w:r>
    </w:p>
    <w:p w14:paraId="02B1B321" w14:textId="7BE5E5F8" w:rsidR="00163032" w:rsidRPr="001E446A" w:rsidRDefault="00163032" w:rsidP="00163032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25744D" w:rsidRPr="001E446A">
        <w:rPr>
          <w:lang w:val="en-GB"/>
        </w:rPr>
        <w:t>No, there should be more than six</w:t>
      </w:r>
      <w:r w:rsidR="0025744D"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25744D" w:rsidRPr="001E446A">
        <w:rPr>
          <w:lang w:val="en-GB"/>
        </w:rPr>
        <w:t>Yes, six is exactly right</w:t>
      </w:r>
    </w:p>
    <w:p w14:paraId="7631AA96" w14:textId="3E7A43BC" w:rsidR="00163032" w:rsidRPr="001E446A" w:rsidRDefault="00163032" w:rsidP="00163032">
      <w:pPr>
        <w:pStyle w:val="ListParagraph"/>
        <w:ind w:left="4956" w:hanging="4590"/>
        <w:rPr>
          <w:lang w:val="en-GB"/>
        </w:rPr>
      </w:pPr>
      <w:r w:rsidRPr="001E446A">
        <w:rPr>
          <w:lang w:val="en-GB"/>
        </w:rPr>
        <w:t xml:space="preserve">□ </w:t>
      </w:r>
      <w:r w:rsidR="0025744D" w:rsidRPr="001E446A">
        <w:rPr>
          <w:lang w:val="en-GB"/>
        </w:rPr>
        <w:t>Six is fine, but there could also be more</w:t>
      </w:r>
      <w:r w:rsidRPr="001E446A">
        <w:rPr>
          <w:lang w:val="en-GB"/>
        </w:rPr>
        <w:t xml:space="preserve"> </w:t>
      </w:r>
      <w:r w:rsidRPr="001E446A">
        <w:rPr>
          <w:lang w:val="en-GB"/>
        </w:rPr>
        <w:tab/>
        <w:t xml:space="preserve">□ </w:t>
      </w:r>
      <w:r w:rsidR="0025744D" w:rsidRPr="001E446A">
        <w:rPr>
          <w:lang w:val="en-GB"/>
        </w:rPr>
        <w:t>Six is too many, there could be fewer</w:t>
      </w:r>
      <w:r w:rsidRPr="001E446A">
        <w:rPr>
          <w:lang w:val="en-GB"/>
        </w:rPr>
        <w:t xml:space="preserve">   </w:t>
      </w:r>
    </w:p>
    <w:p w14:paraId="6A6A4623" w14:textId="77777777" w:rsidR="00B26239" w:rsidRPr="001E446A" w:rsidRDefault="00B26239" w:rsidP="00D82C83">
      <w:pPr>
        <w:pStyle w:val="ListParagraph"/>
        <w:ind w:left="360"/>
        <w:rPr>
          <w:b/>
          <w:lang w:val="en-GB"/>
        </w:rPr>
      </w:pPr>
    </w:p>
    <w:p w14:paraId="0A11910C" w14:textId="77777777" w:rsidR="00163032" w:rsidRPr="001E446A" w:rsidRDefault="0025744D" w:rsidP="00D82C83">
      <w:pPr>
        <w:pStyle w:val="ListParagraph"/>
        <w:ind w:left="360"/>
        <w:rPr>
          <w:i/>
          <w:lang w:val="en-GB"/>
        </w:rPr>
      </w:pPr>
      <w:r w:rsidRPr="001E446A">
        <w:rPr>
          <w:i/>
          <w:lang w:val="en-GB"/>
        </w:rPr>
        <w:t xml:space="preserve">If you indicated fewer sessions, how many </w:t>
      </w:r>
      <w:r w:rsidR="004F11A3" w:rsidRPr="001E446A">
        <w:rPr>
          <w:i/>
          <w:lang w:val="en-GB"/>
        </w:rPr>
        <w:t xml:space="preserve">sessions </w:t>
      </w:r>
      <w:r w:rsidRPr="001E446A">
        <w:rPr>
          <w:i/>
          <w:lang w:val="en-GB"/>
        </w:rPr>
        <w:t>do you think would be just right?</w:t>
      </w:r>
      <w:r w:rsidR="00163032" w:rsidRPr="001E446A">
        <w:rPr>
          <w:i/>
          <w:lang w:val="en-GB"/>
        </w:rPr>
        <w:t xml:space="preserve"> </w:t>
      </w:r>
    </w:p>
    <w:p w14:paraId="5EF63527" w14:textId="77777777" w:rsidR="004F11A3" w:rsidRPr="00395C0D" w:rsidRDefault="00163032" w:rsidP="00EF5049">
      <w:pPr>
        <w:pStyle w:val="ListParagraph"/>
        <w:ind w:left="360"/>
        <w:rPr>
          <w:lang w:val="en-GB"/>
        </w:rPr>
      </w:pPr>
      <w:r w:rsidRPr="00395C0D">
        <w:rPr>
          <w:lang w:val="en-GB"/>
        </w:rPr>
        <w:t xml:space="preserve">……….. </w:t>
      </w:r>
      <w:r w:rsidR="00B0449C" w:rsidRPr="00395C0D">
        <w:rPr>
          <w:lang w:val="en-GB"/>
        </w:rPr>
        <w:t>sessions</w:t>
      </w:r>
      <w:r w:rsidR="00EF5049" w:rsidRPr="00395C0D">
        <w:rPr>
          <w:lang w:val="en-GB"/>
        </w:rPr>
        <w:br/>
      </w:r>
    </w:p>
    <w:p w14:paraId="2661F110" w14:textId="77777777" w:rsidR="004F11A3" w:rsidRPr="001E446A" w:rsidRDefault="004F11A3" w:rsidP="004F11A3">
      <w:pPr>
        <w:pStyle w:val="ListParagraph"/>
        <w:numPr>
          <w:ilvl w:val="0"/>
          <w:numId w:val="3"/>
        </w:numPr>
        <w:ind w:left="426"/>
        <w:rPr>
          <w:b/>
          <w:bCs/>
          <w:lang w:val="en-GB"/>
        </w:rPr>
      </w:pPr>
      <w:r w:rsidRPr="001E446A">
        <w:rPr>
          <w:b/>
          <w:bCs/>
          <w:lang w:val="en-GB"/>
        </w:rPr>
        <w:t>Do you think there were certain topics missing that caregivers would have liked to discuss?</w:t>
      </w:r>
    </w:p>
    <w:p w14:paraId="1669A8C4" w14:textId="4CD74AE4" w:rsidR="00B26239" w:rsidRPr="001E446A" w:rsidRDefault="00B26239" w:rsidP="004F11A3">
      <w:pPr>
        <w:pStyle w:val="ListParagraph"/>
        <w:ind w:left="426"/>
        <w:rPr>
          <w:lang w:val="en-GB"/>
        </w:rPr>
      </w:pPr>
      <w:r w:rsidRPr="001E446A">
        <w:rPr>
          <w:lang w:val="en-GB"/>
        </w:rPr>
        <w:t xml:space="preserve">□ </w:t>
      </w:r>
      <w:r w:rsidR="004F11A3" w:rsidRPr="001E446A">
        <w:rPr>
          <w:lang w:val="en-GB"/>
        </w:rPr>
        <w:t>No, all important topics were covered</w:t>
      </w:r>
      <w:r w:rsidR="004F11A3"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4F11A3" w:rsidRPr="001E446A">
        <w:rPr>
          <w:lang w:val="en-GB"/>
        </w:rPr>
        <w:t>Yes, namely:</w:t>
      </w:r>
    </w:p>
    <w:p w14:paraId="6E7C1249" w14:textId="77777777" w:rsidR="00B26239" w:rsidRPr="00395C0D" w:rsidRDefault="00B26239" w:rsidP="00B26239">
      <w:pPr>
        <w:pStyle w:val="ListParagraph"/>
        <w:ind w:left="360"/>
        <w:rPr>
          <w:lang w:val="en-GB"/>
        </w:rPr>
      </w:pPr>
      <w:r w:rsidRPr="00395C0D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8D6655E" w14:textId="77777777" w:rsidR="006B1396" w:rsidRPr="00395C0D" w:rsidRDefault="006B1396" w:rsidP="00B26239">
      <w:pPr>
        <w:pStyle w:val="ListParagraph"/>
        <w:ind w:left="360"/>
        <w:rPr>
          <w:lang w:val="en-GB"/>
        </w:rPr>
      </w:pPr>
    </w:p>
    <w:p w14:paraId="43FBA1E3" w14:textId="77777777" w:rsidR="006B1396" w:rsidRPr="001E446A" w:rsidRDefault="004F11A3" w:rsidP="004F11A3">
      <w:pPr>
        <w:pStyle w:val="ListParagraph"/>
        <w:numPr>
          <w:ilvl w:val="0"/>
          <w:numId w:val="3"/>
        </w:numPr>
        <w:ind w:left="567"/>
        <w:rPr>
          <w:b/>
          <w:lang w:val="en-GB"/>
        </w:rPr>
      </w:pPr>
      <w:r w:rsidRPr="001E446A">
        <w:rPr>
          <w:b/>
          <w:lang w:val="en-GB"/>
        </w:rPr>
        <w:t>Do you think you were able to give enough personal attention during the sessions?</w:t>
      </w:r>
    </w:p>
    <w:p w14:paraId="277E5A08" w14:textId="176D6957" w:rsidR="006B1396" w:rsidRPr="001E446A" w:rsidRDefault="006B1396" w:rsidP="006B1396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1A3" w:rsidRPr="001E446A">
        <w:rPr>
          <w:lang w:val="en-GB"/>
        </w:rPr>
        <w:t>No, not at all</w:t>
      </w:r>
      <w:r w:rsidR="004F11A3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4F11A3" w:rsidRPr="001E446A">
        <w:rPr>
          <w:lang w:val="en-GB"/>
        </w:rPr>
        <w:t>For the most part, yes</w:t>
      </w:r>
    </w:p>
    <w:p w14:paraId="3550B335" w14:textId="2AF3D63B" w:rsidR="006B1396" w:rsidRPr="001E446A" w:rsidRDefault="006B1396" w:rsidP="004F11A3">
      <w:pPr>
        <w:pStyle w:val="ListParagraph"/>
        <w:ind w:left="4956" w:hanging="4590"/>
        <w:rPr>
          <w:lang w:val="en-GB"/>
        </w:rPr>
      </w:pPr>
      <w:r w:rsidRPr="001E446A">
        <w:rPr>
          <w:lang w:val="en-GB"/>
        </w:rPr>
        <w:t xml:space="preserve">□ </w:t>
      </w:r>
      <w:r w:rsidR="001E446A">
        <w:rPr>
          <w:lang w:val="en-GB"/>
        </w:rPr>
        <w:t>Somewhat</w:t>
      </w:r>
      <w:r w:rsidRPr="001E446A">
        <w:rPr>
          <w:lang w:val="en-GB"/>
        </w:rPr>
        <w:tab/>
        <w:t xml:space="preserve">□ </w:t>
      </w:r>
      <w:r w:rsidR="004F11A3" w:rsidRPr="001E446A">
        <w:rPr>
          <w:lang w:val="en-GB"/>
        </w:rPr>
        <w:t>Yes, there was enough personal attention</w:t>
      </w:r>
    </w:p>
    <w:p w14:paraId="73F7CAF9" w14:textId="4AF33145" w:rsidR="004F11A3" w:rsidRPr="001E446A" w:rsidRDefault="004F11A3" w:rsidP="00FC0B01">
      <w:pPr>
        <w:rPr>
          <w:u w:val="single"/>
          <w:lang w:val="en-GB"/>
        </w:rPr>
      </w:pPr>
      <w:r w:rsidRPr="001E446A">
        <w:rPr>
          <w:u w:val="single"/>
          <w:lang w:val="en-GB"/>
        </w:rPr>
        <w:t xml:space="preserve">The following questions concern the </w:t>
      </w:r>
      <w:r w:rsidRPr="001E446A">
        <w:rPr>
          <w:u w:val="single"/>
          <w:lang w:val="en-GB"/>
        </w:rPr>
        <w:t xml:space="preserve">handbook </w:t>
      </w:r>
      <w:r w:rsidR="000F0C0A" w:rsidRPr="00395C0D">
        <w:rPr>
          <w:u w:val="single"/>
          <w:lang w:val="en-GB"/>
        </w:rPr>
        <w:t xml:space="preserve">that </w:t>
      </w:r>
      <w:r w:rsidRPr="001E446A">
        <w:rPr>
          <w:u w:val="single"/>
          <w:lang w:val="en-GB"/>
        </w:rPr>
        <w:t xml:space="preserve">the </w:t>
      </w:r>
      <w:r w:rsidRPr="001E446A">
        <w:rPr>
          <w:u w:val="single"/>
          <w:lang w:val="en-GB"/>
        </w:rPr>
        <w:t>informal caregivers received during the first session.</w:t>
      </w:r>
    </w:p>
    <w:p w14:paraId="0432A0AE" w14:textId="77777777" w:rsidR="00FC0B01" w:rsidRPr="001E446A" w:rsidRDefault="004F11A3" w:rsidP="004F11A3">
      <w:pPr>
        <w:pStyle w:val="ListParagraph"/>
        <w:numPr>
          <w:ilvl w:val="0"/>
          <w:numId w:val="3"/>
        </w:numPr>
        <w:ind w:left="426"/>
        <w:rPr>
          <w:b/>
          <w:lang w:val="en-GB"/>
        </w:rPr>
      </w:pPr>
      <w:r w:rsidRPr="001E446A">
        <w:rPr>
          <w:b/>
          <w:lang w:val="en-GB"/>
        </w:rPr>
        <w:t>Do you think the caregivers found the information section (A) of the handbook useful?</w:t>
      </w:r>
    </w:p>
    <w:p w14:paraId="254AEE2E" w14:textId="358CB1EF" w:rsidR="00FC0B01" w:rsidRPr="001E446A" w:rsidRDefault="00FC0B01" w:rsidP="00FC0B01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4F11A3" w:rsidRPr="001E446A">
        <w:rPr>
          <w:lang w:val="en-GB"/>
        </w:rPr>
        <w:t>No, not useful</w:t>
      </w:r>
      <w:r w:rsidR="004F11A3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4F11A3" w:rsidRPr="001E446A">
        <w:rPr>
          <w:lang w:val="en-GB"/>
        </w:rPr>
        <w:t>Mostly useful</w:t>
      </w:r>
    </w:p>
    <w:p w14:paraId="46A032AD" w14:textId="3A413274" w:rsidR="006B1396" w:rsidRPr="001E446A" w:rsidRDefault="00FC0B01" w:rsidP="004F11A3">
      <w:pPr>
        <w:pStyle w:val="ListParagraph"/>
        <w:ind w:left="4956" w:hanging="4590"/>
        <w:rPr>
          <w:lang w:val="en-GB"/>
        </w:rPr>
      </w:pPr>
      <w:r w:rsidRPr="001E446A">
        <w:rPr>
          <w:lang w:val="en-GB"/>
        </w:rPr>
        <w:t xml:space="preserve">□ </w:t>
      </w:r>
      <w:r w:rsidR="001E446A">
        <w:rPr>
          <w:lang w:val="en-GB"/>
        </w:rPr>
        <w:t>Somewhat</w:t>
      </w:r>
      <w:r w:rsidR="004F11A3" w:rsidRPr="001E446A">
        <w:rPr>
          <w:lang w:val="en-GB"/>
        </w:rPr>
        <w:t xml:space="preserve"> useful</w:t>
      </w:r>
      <w:r w:rsidRPr="001E446A">
        <w:rPr>
          <w:lang w:val="en-GB"/>
        </w:rPr>
        <w:t xml:space="preserve"> </w:t>
      </w:r>
      <w:r w:rsidRPr="001E446A">
        <w:rPr>
          <w:lang w:val="en-GB"/>
        </w:rPr>
        <w:tab/>
        <w:t xml:space="preserve">□ </w:t>
      </w:r>
      <w:r w:rsidR="004F11A3" w:rsidRPr="001E446A">
        <w:rPr>
          <w:lang w:val="en-GB"/>
        </w:rPr>
        <w:t>Yes, very useful</w:t>
      </w:r>
      <w:r w:rsidR="004F11A3" w:rsidRPr="001E446A">
        <w:rPr>
          <w:lang w:val="en-GB"/>
        </w:rPr>
        <w:br/>
      </w:r>
    </w:p>
    <w:p w14:paraId="0AC4FA22" w14:textId="7AF42BDD" w:rsidR="00FC0B01" w:rsidRPr="001E446A" w:rsidRDefault="004F11A3" w:rsidP="00770F92">
      <w:pPr>
        <w:pStyle w:val="ListParagraph"/>
        <w:numPr>
          <w:ilvl w:val="0"/>
          <w:numId w:val="3"/>
        </w:numPr>
        <w:ind w:left="426"/>
        <w:rPr>
          <w:b/>
          <w:lang w:val="en-GB"/>
        </w:rPr>
      </w:pPr>
      <w:r w:rsidRPr="001E446A">
        <w:rPr>
          <w:b/>
          <w:lang w:val="en-GB"/>
        </w:rPr>
        <w:t>Do you think the caregivers found the activity section (suggestions and explanations for activities) useful?</w:t>
      </w:r>
      <w:r w:rsidR="00770F92" w:rsidRPr="001E446A">
        <w:rPr>
          <w:b/>
          <w:lang w:val="en-GB"/>
        </w:rPr>
        <w:br/>
      </w:r>
      <w:r w:rsidR="00770F92" w:rsidRPr="001E446A">
        <w:rPr>
          <w:lang w:val="en-GB"/>
        </w:rPr>
        <w:t>□ No, not useful</w:t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  <w:t>□ Mostly useful</w:t>
      </w:r>
      <w:r w:rsidR="00770F92" w:rsidRPr="001E446A">
        <w:rPr>
          <w:lang w:val="en-GB"/>
        </w:rPr>
        <w:br/>
        <w:t xml:space="preserve">□ </w:t>
      </w:r>
      <w:r w:rsidR="00271A09" w:rsidRPr="00395C0D">
        <w:rPr>
          <w:lang w:val="en-GB"/>
        </w:rPr>
        <w:t>Somewhat</w:t>
      </w:r>
      <w:r w:rsidR="00770F92" w:rsidRPr="001E446A">
        <w:rPr>
          <w:lang w:val="en-GB"/>
        </w:rPr>
        <w:t xml:space="preserve"> useful </w:t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  <w:t>□ Yes, very useful</w:t>
      </w:r>
    </w:p>
    <w:p w14:paraId="41BC9151" w14:textId="77777777" w:rsidR="00FC0B01" w:rsidRPr="001E446A" w:rsidRDefault="00FC0B01" w:rsidP="00FC0B01">
      <w:pPr>
        <w:pStyle w:val="ListParagraph"/>
        <w:ind w:left="360"/>
        <w:rPr>
          <w:b/>
          <w:lang w:val="en-GB"/>
        </w:rPr>
      </w:pPr>
    </w:p>
    <w:p w14:paraId="7A1F9548" w14:textId="5F8713AF" w:rsidR="00770F92" w:rsidRPr="001E446A" w:rsidRDefault="00770F92" w:rsidP="00770F92">
      <w:pPr>
        <w:pStyle w:val="ListParagraph"/>
        <w:numPr>
          <w:ilvl w:val="0"/>
          <w:numId w:val="3"/>
        </w:numPr>
        <w:ind w:left="426"/>
        <w:rPr>
          <w:b/>
          <w:lang w:val="en-GB"/>
        </w:rPr>
      </w:pPr>
      <w:r w:rsidRPr="001E446A">
        <w:rPr>
          <w:b/>
          <w:lang w:val="en-GB"/>
        </w:rPr>
        <w:t>Do you think the step-by-step instructions for each activity were useful for the caregivers?</w:t>
      </w:r>
      <w:r w:rsidRPr="001E446A">
        <w:rPr>
          <w:b/>
          <w:lang w:val="en-GB"/>
        </w:rPr>
        <w:br/>
      </w:r>
      <w:r w:rsidRPr="001E446A">
        <w:rPr>
          <w:lang w:val="en-GB"/>
        </w:rPr>
        <w:t>□ No, not useful</w:t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>□ Mostly useful</w:t>
      </w:r>
      <w:r w:rsidRPr="001E446A">
        <w:rPr>
          <w:lang w:val="en-GB"/>
        </w:rPr>
        <w:br/>
        <w:t xml:space="preserve">□ </w:t>
      </w:r>
      <w:r w:rsidR="002441E7" w:rsidRPr="00395C0D">
        <w:rPr>
          <w:lang w:val="en-GB"/>
        </w:rPr>
        <w:t>Somewhat</w:t>
      </w:r>
      <w:r w:rsidRPr="001E446A">
        <w:rPr>
          <w:lang w:val="en-GB"/>
        </w:rPr>
        <w:t xml:space="preserve"> useful </w:t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>□ Yes, very useful</w:t>
      </w:r>
      <w:r w:rsidRPr="001E446A">
        <w:rPr>
          <w:lang w:val="en-GB"/>
        </w:rPr>
        <w:br/>
      </w:r>
    </w:p>
    <w:p w14:paraId="28AEE897" w14:textId="77777777" w:rsidR="00FC0B01" w:rsidRPr="001E446A" w:rsidRDefault="00770F92" w:rsidP="004F11A3">
      <w:pPr>
        <w:pStyle w:val="ListParagraph"/>
        <w:numPr>
          <w:ilvl w:val="0"/>
          <w:numId w:val="3"/>
        </w:numPr>
        <w:ind w:left="426"/>
        <w:rPr>
          <w:b/>
          <w:lang w:val="en-GB"/>
        </w:rPr>
      </w:pPr>
      <w:r w:rsidRPr="001E446A">
        <w:rPr>
          <w:b/>
          <w:lang w:val="en-GB"/>
        </w:rPr>
        <w:t>Do you think the language used in the handbook was appropriate for the caregivers?</w:t>
      </w:r>
    </w:p>
    <w:p w14:paraId="591D9F07" w14:textId="0BF28041" w:rsidR="00FC0B01" w:rsidRPr="001E446A" w:rsidRDefault="00FC0B01" w:rsidP="001E446A">
      <w:pPr>
        <w:pStyle w:val="ListParagraph"/>
        <w:ind w:left="360" w:firstLine="66"/>
        <w:rPr>
          <w:lang w:val="en-GB"/>
        </w:rPr>
      </w:pPr>
      <w:r w:rsidRPr="001E446A">
        <w:rPr>
          <w:lang w:val="en-GB"/>
        </w:rPr>
        <w:t xml:space="preserve">□ </w:t>
      </w:r>
      <w:r w:rsidR="00770F92" w:rsidRPr="001E446A">
        <w:rPr>
          <w:lang w:val="en-GB"/>
        </w:rPr>
        <w:t>No, not at all</w:t>
      </w:r>
      <w:r w:rsidR="00770F92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For the most part, yes</w:t>
      </w:r>
    </w:p>
    <w:p w14:paraId="606AB5E5" w14:textId="0402D851" w:rsidR="002327B4" w:rsidRPr="0031529A" w:rsidRDefault="00FC0B01" w:rsidP="001E446A">
      <w:pPr>
        <w:pStyle w:val="ListParagraph"/>
        <w:ind w:left="4956" w:hanging="4530"/>
        <w:rPr>
          <w:lang w:val="en-GB"/>
        </w:rPr>
      </w:pPr>
      <w:r w:rsidRPr="001E446A">
        <w:rPr>
          <w:lang w:val="en-GB"/>
        </w:rPr>
        <w:t xml:space="preserve">□ </w:t>
      </w:r>
      <w:r w:rsidR="000043CB" w:rsidRPr="00395C0D">
        <w:rPr>
          <w:lang w:val="en-GB"/>
        </w:rPr>
        <w:t>Somewhat</w:t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 xml:space="preserve">Yes, it </w:t>
      </w:r>
      <w:r w:rsidR="009C3135" w:rsidRPr="00395C0D">
        <w:rPr>
          <w:lang w:val="en-GB"/>
        </w:rPr>
        <w:t xml:space="preserve">was appropriate </w:t>
      </w:r>
    </w:p>
    <w:p w14:paraId="78D0F0AC" w14:textId="058CC455" w:rsidR="002327B4" w:rsidRPr="001E446A" w:rsidRDefault="00770F92" w:rsidP="00FC0B01">
      <w:pPr>
        <w:rPr>
          <w:u w:val="single"/>
          <w:lang w:val="en-GB"/>
        </w:rPr>
      </w:pPr>
      <w:r w:rsidRPr="001E446A">
        <w:rPr>
          <w:u w:val="single"/>
          <w:lang w:val="en-GB"/>
        </w:rPr>
        <w:t xml:space="preserve">The following questions concern the home visit you made to each dyad. If you did not conduct any </w:t>
      </w:r>
      <w:r w:rsidR="00642062" w:rsidRPr="00395C0D">
        <w:rPr>
          <w:u w:val="single"/>
          <w:lang w:val="en-GB"/>
        </w:rPr>
        <w:t>home visits</w:t>
      </w:r>
      <w:r w:rsidRPr="001E446A">
        <w:rPr>
          <w:u w:val="single"/>
          <w:lang w:val="en-GB"/>
        </w:rPr>
        <w:t xml:space="preserve">, you may </w:t>
      </w:r>
      <w:r w:rsidRPr="001E446A">
        <w:rPr>
          <w:u w:val="single"/>
          <w:lang w:val="en-GB"/>
        </w:rPr>
        <w:t>skip these questions and continue with question 17.</w:t>
      </w:r>
    </w:p>
    <w:p w14:paraId="02ADF890" w14:textId="77777777" w:rsidR="00FC0B01" w:rsidRPr="001E446A" w:rsidRDefault="00770F92" w:rsidP="004F11A3">
      <w:pPr>
        <w:pStyle w:val="ListParagraph"/>
        <w:numPr>
          <w:ilvl w:val="0"/>
          <w:numId w:val="3"/>
        </w:numPr>
        <w:ind w:left="426"/>
        <w:rPr>
          <w:b/>
          <w:lang w:val="en-GB"/>
        </w:rPr>
      </w:pPr>
      <w:r w:rsidRPr="001E446A">
        <w:rPr>
          <w:b/>
          <w:lang w:val="en-GB"/>
        </w:rPr>
        <w:t>Did you find the home visit a valuable addition to the intervention?</w:t>
      </w:r>
    </w:p>
    <w:p w14:paraId="67256C60" w14:textId="224C99C2" w:rsidR="00DD3A19" w:rsidRPr="001E446A" w:rsidRDefault="00DD3A19" w:rsidP="001E446A">
      <w:pPr>
        <w:pStyle w:val="ListParagraph"/>
        <w:ind w:left="360" w:firstLine="66"/>
        <w:rPr>
          <w:lang w:val="en-GB"/>
        </w:rPr>
      </w:pPr>
      <w:r w:rsidRPr="001E446A">
        <w:rPr>
          <w:lang w:val="en-GB"/>
        </w:rPr>
        <w:t xml:space="preserve">□ </w:t>
      </w:r>
      <w:r w:rsidR="00770F92" w:rsidRPr="001E446A">
        <w:rPr>
          <w:lang w:val="en-GB"/>
        </w:rPr>
        <w:t>No, not valuable at all</w:t>
      </w:r>
      <w:r w:rsidR="00770F92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Mostly valuable</w:t>
      </w:r>
    </w:p>
    <w:p w14:paraId="21BB8455" w14:textId="4C60421C" w:rsidR="00DD3A19" w:rsidRPr="001E446A" w:rsidRDefault="00DD3A19" w:rsidP="001E446A">
      <w:pPr>
        <w:pStyle w:val="ListParagraph"/>
        <w:ind w:left="4956" w:hanging="4530"/>
        <w:rPr>
          <w:lang w:val="en-GB"/>
        </w:rPr>
      </w:pPr>
      <w:r w:rsidRPr="001E446A">
        <w:rPr>
          <w:lang w:val="en-GB"/>
        </w:rPr>
        <w:t xml:space="preserve">□ </w:t>
      </w:r>
      <w:r w:rsidR="00DC15EF" w:rsidRPr="00395C0D">
        <w:rPr>
          <w:lang w:val="en-GB"/>
        </w:rPr>
        <w:t>Somewhat</w:t>
      </w:r>
      <w:r w:rsidR="00770F92" w:rsidRPr="001E446A">
        <w:rPr>
          <w:lang w:val="en-GB"/>
        </w:rPr>
        <w:t xml:space="preserve"> valuable</w:t>
      </w:r>
      <w:r w:rsidRPr="001E446A">
        <w:rPr>
          <w:lang w:val="en-GB"/>
        </w:rPr>
        <w:t xml:space="preserve"> </w:t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Yes, very valuable</w:t>
      </w:r>
    </w:p>
    <w:p w14:paraId="31D0791C" w14:textId="77777777" w:rsidR="00DD3A19" w:rsidRPr="001E446A" w:rsidRDefault="00DD3A19" w:rsidP="00DD3A19">
      <w:pPr>
        <w:pStyle w:val="ListParagraph"/>
        <w:ind w:left="4956" w:hanging="4590"/>
        <w:rPr>
          <w:b/>
          <w:lang w:val="en-GB"/>
        </w:rPr>
      </w:pPr>
    </w:p>
    <w:p w14:paraId="25C304E9" w14:textId="77777777" w:rsidR="00DD3A19" w:rsidRPr="001E446A" w:rsidRDefault="00770F92" w:rsidP="004F11A3">
      <w:pPr>
        <w:pStyle w:val="ListParagraph"/>
        <w:numPr>
          <w:ilvl w:val="0"/>
          <w:numId w:val="3"/>
        </w:numPr>
        <w:ind w:left="426"/>
        <w:rPr>
          <w:b/>
          <w:lang w:val="en-GB"/>
        </w:rPr>
      </w:pPr>
      <w:r w:rsidRPr="001E446A">
        <w:rPr>
          <w:b/>
          <w:lang w:val="en-GB"/>
        </w:rPr>
        <w:t>Do you think the caregivers found the home visit a valuable addition?</w:t>
      </w:r>
    </w:p>
    <w:p w14:paraId="45A01B09" w14:textId="589438A6" w:rsidR="00DD3A19" w:rsidRPr="001E446A" w:rsidRDefault="00DD3A19" w:rsidP="001E446A">
      <w:pPr>
        <w:pStyle w:val="ListParagraph"/>
        <w:ind w:left="360" w:firstLine="6"/>
        <w:rPr>
          <w:lang w:val="en-GB"/>
        </w:rPr>
      </w:pPr>
      <w:r w:rsidRPr="001E446A">
        <w:rPr>
          <w:lang w:val="en-GB"/>
        </w:rPr>
        <w:t xml:space="preserve">□ </w:t>
      </w:r>
      <w:r w:rsidR="00770F92" w:rsidRPr="001E446A">
        <w:rPr>
          <w:lang w:val="en-GB"/>
        </w:rPr>
        <w:t>No, not valuable at all</w:t>
      </w:r>
      <w:r w:rsidR="00770F92" w:rsidRPr="001E446A">
        <w:rPr>
          <w:lang w:val="en-GB"/>
        </w:rPr>
        <w:tab/>
      </w:r>
      <w:r w:rsidR="00770F92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Mostly valuable</w:t>
      </w:r>
    </w:p>
    <w:p w14:paraId="2A3A118C" w14:textId="3EE3A5AA" w:rsidR="00DD3A19" w:rsidRPr="001E446A" w:rsidRDefault="00DD3A19" w:rsidP="001E446A">
      <w:pPr>
        <w:pStyle w:val="ListParagraph"/>
        <w:ind w:left="4956" w:hanging="4530"/>
        <w:rPr>
          <w:lang w:val="en-GB"/>
        </w:rPr>
      </w:pPr>
      <w:r w:rsidRPr="001E446A">
        <w:rPr>
          <w:lang w:val="en-GB"/>
        </w:rPr>
        <w:t xml:space="preserve">□ </w:t>
      </w:r>
      <w:r w:rsidR="00447200" w:rsidRPr="00395C0D">
        <w:rPr>
          <w:lang w:val="en-GB"/>
        </w:rPr>
        <w:t>Somewhat</w:t>
      </w:r>
      <w:r w:rsidR="00770F92" w:rsidRPr="001E446A">
        <w:rPr>
          <w:lang w:val="en-GB"/>
        </w:rPr>
        <w:t xml:space="preserve"> valuable</w:t>
      </w:r>
      <w:r w:rsidRPr="001E446A">
        <w:rPr>
          <w:lang w:val="en-GB"/>
        </w:rPr>
        <w:t xml:space="preserve"> </w:t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Yes, very valuable</w:t>
      </w:r>
    </w:p>
    <w:p w14:paraId="10BFE335" w14:textId="77777777" w:rsidR="009F37A5" w:rsidRPr="0031529A" w:rsidRDefault="009F37A5" w:rsidP="00DD3A19">
      <w:pPr>
        <w:pStyle w:val="ListParagraph"/>
        <w:ind w:left="360"/>
        <w:rPr>
          <w:b/>
          <w:lang w:val="en-GB"/>
        </w:rPr>
      </w:pPr>
    </w:p>
    <w:p w14:paraId="2C7C1656" w14:textId="77777777" w:rsidR="00DD3A19" w:rsidRPr="0031529A" w:rsidRDefault="00770F92" w:rsidP="004F11A3">
      <w:pPr>
        <w:pStyle w:val="ListParagraph"/>
        <w:numPr>
          <w:ilvl w:val="0"/>
          <w:numId w:val="3"/>
        </w:numPr>
        <w:ind w:left="426"/>
        <w:rPr>
          <w:b/>
          <w:lang w:val="en-GB"/>
        </w:rPr>
      </w:pPr>
      <w:r w:rsidRPr="0031529A">
        <w:rPr>
          <w:b/>
          <w:lang w:val="en-GB"/>
        </w:rPr>
        <w:t>Do you think you were able to give enough personal attention during the home visit?</w:t>
      </w:r>
    </w:p>
    <w:p w14:paraId="2F71AFEB" w14:textId="478F3DE5" w:rsidR="00DF6D96" w:rsidRPr="0031529A" w:rsidRDefault="00DF6D96" w:rsidP="00DF6D96">
      <w:pPr>
        <w:pStyle w:val="ListParagraph"/>
        <w:ind w:left="360"/>
        <w:rPr>
          <w:lang w:val="en-GB"/>
        </w:rPr>
      </w:pPr>
      <w:r w:rsidRPr="0031529A">
        <w:rPr>
          <w:lang w:val="en-GB"/>
        </w:rPr>
        <w:t xml:space="preserve">□ </w:t>
      </w:r>
      <w:r w:rsidR="00770F92" w:rsidRPr="0031529A">
        <w:rPr>
          <w:lang w:val="en-GB"/>
        </w:rPr>
        <w:t>No, not at all</w:t>
      </w:r>
      <w:r w:rsidRPr="0031529A">
        <w:rPr>
          <w:lang w:val="en-GB"/>
        </w:rPr>
        <w:tab/>
      </w:r>
      <w:r w:rsidRPr="0031529A">
        <w:rPr>
          <w:lang w:val="en-GB"/>
        </w:rPr>
        <w:tab/>
      </w:r>
      <w:r w:rsidR="00770F92" w:rsidRPr="0031529A">
        <w:rPr>
          <w:lang w:val="en-GB"/>
        </w:rPr>
        <w:tab/>
      </w:r>
      <w:r w:rsidRPr="0031529A">
        <w:rPr>
          <w:lang w:val="en-GB"/>
        </w:rPr>
        <w:tab/>
      </w:r>
      <w:r w:rsidRPr="0031529A">
        <w:rPr>
          <w:lang w:val="en-GB"/>
        </w:rPr>
        <w:tab/>
        <w:t xml:space="preserve">□ </w:t>
      </w:r>
      <w:r w:rsidR="00770F92" w:rsidRPr="0031529A">
        <w:rPr>
          <w:lang w:val="en-GB"/>
        </w:rPr>
        <w:t>For the most part, yes</w:t>
      </w:r>
    </w:p>
    <w:p w14:paraId="37769992" w14:textId="696DFD96" w:rsidR="00770F92" w:rsidRPr="001E446A" w:rsidRDefault="00DF6D96" w:rsidP="00EF5049">
      <w:pPr>
        <w:pStyle w:val="ListParagraph"/>
        <w:ind w:left="4956" w:hanging="4590"/>
        <w:rPr>
          <w:lang w:val="en-GB"/>
        </w:rPr>
      </w:pPr>
      <w:r w:rsidRPr="0031529A">
        <w:rPr>
          <w:lang w:val="en-GB"/>
        </w:rPr>
        <w:t xml:space="preserve">□ </w:t>
      </w:r>
      <w:r w:rsidR="00B6285C" w:rsidRPr="00395C0D">
        <w:rPr>
          <w:lang w:val="en-GB"/>
        </w:rPr>
        <w:t xml:space="preserve">Somewhat </w:t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Yes, there was enough personal attention</w:t>
      </w:r>
    </w:p>
    <w:p w14:paraId="5BEE4FA7" w14:textId="77777777" w:rsidR="00FC0B01" w:rsidRPr="001E446A" w:rsidRDefault="00770F92" w:rsidP="00FC0B01">
      <w:pPr>
        <w:rPr>
          <w:u w:val="single"/>
          <w:lang w:val="en-GB"/>
        </w:rPr>
      </w:pPr>
      <w:r w:rsidRPr="001E446A">
        <w:rPr>
          <w:u w:val="single"/>
          <w:lang w:val="en-GB"/>
        </w:rPr>
        <w:t>Lastly, the last two questions concern the intervention as a whole.</w:t>
      </w:r>
    </w:p>
    <w:p w14:paraId="60729CCC" w14:textId="77777777" w:rsidR="00FC0B01" w:rsidRPr="001E446A" w:rsidRDefault="00770F92" w:rsidP="004F11A3">
      <w:pPr>
        <w:pStyle w:val="ListParagraph"/>
        <w:numPr>
          <w:ilvl w:val="0"/>
          <w:numId w:val="3"/>
        </w:numPr>
        <w:ind w:left="567"/>
        <w:rPr>
          <w:b/>
          <w:lang w:val="en-GB"/>
        </w:rPr>
      </w:pPr>
      <w:r w:rsidRPr="001E446A">
        <w:rPr>
          <w:b/>
          <w:lang w:val="en-GB"/>
        </w:rPr>
        <w:t>Do you think the intervention is a useful addition to your field of work?</w:t>
      </w:r>
    </w:p>
    <w:p w14:paraId="27F623DD" w14:textId="6D5029B2" w:rsidR="00FC0B01" w:rsidRPr="001E446A" w:rsidRDefault="00FC0B01" w:rsidP="00FC0B01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770F92" w:rsidRPr="001E446A">
        <w:rPr>
          <w:lang w:val="en-GB"/>
        </w:rPr>
        <w:t>Not useful</w:t>
      </w:r>
      <w:r w:rsidR="00770F92"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Mostly useful</w:t>
      </w:r>
    </w:p>
    <w:p w14:paraId="28CAA263" w14:textId="414A2590" w:rsidR="00FC0B01" w:rsidRPr="001E446A" w:rsidRDefault="00FC0B01" w:rsidP="00FC0B01">
      <w:pPr>
        <w:pStyle w:val="ListParagraph"/>
        <w:ind w:left="4956" w:hanging="4590"/>
        <w:rPr>
          <w:lang w:val="en-GB"/>
        </w:rPr>
      </w:pPr>
      <w:r w:rsidRPr="001E446A">
        <w:rPr>
          <w:lang w:val="en-GB"/>
        </w:rPr>
        <w:t xml:space="preserve">□ </w:t>
      </w:r>
      <w:r w:rsidR="00B05562" w:rsidRPr="00395C0D">
        <w:rPr>
          <w:lang w:val="en-GB"/>
        </w:rPr>
        <w:t>Somewhat</w:t>
      </w:r>
      <w:r w:rsidR="00770F92" w:rsidRPr="001E446A">
        <w:rPr>
          <w:lang w:val="en-GB"/>
        </w:rPr>
        <w:t xml:space="preserve"> useful</w:t>
      </w:r>
      <w:r w:rsidRPr="001E446A">
        <w:rPr>
          <w:lang w:val="en-GB"/>
        </w:rPr>
        <w:t xml:space="preserve"> </w:t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Very useful</w:t>
      </w:r>
    </w:p>
    <w:p w14:paraId="00C48649" w14:textId="77777777" w:rsidR="00FC0B01" w:rsidRPr="001E446A" w:rsidRDefault="00FC0B01" w:rsidP="00FC0B01">
      <w:pPr>
        <w:pStyle w:val="ListParagraph"/>
        <w:ind w:left="360"/>
        <w:rPr>
          <w:i/>
          <w:lang w:val="en-GB"/>
        </w:rPr>
      </w:pPr>
    </w:p>
    <w:p w14:paraId="0E605B97" w14:textId="77777777" w:rsidR="00FC0B01" w:rsidRPr="00395C0D" w:rsidRDefault="00770F92" w:rsidP="00FC0B01">
      <w:pPr>
        <w:pStyle w:val="ListParagraph"/>
        <w:ind w:left="360"/>
        <w:rPr>
          <w:i/>
          <w:lang w:val="en-GB"/>
        </w:rPr>
      </w:pPr>
      <w:r w:rsidRPr="00395C0D">
        <w:rPr>
          <w:i/>
          <w:lang w:val="en-GB"/>
        </w:rPr>
        <w:t>Brief explanation</w:t>
      </w:r>
      <w:r w:rsidR="00FC0B01" w:rsidRPr="00395C0D">
        <w:rPr>
          <w:i/>
          <w:lang w:val="en-GB"/>
        </w:rPr>
        <w:t>:</w:t>
      </w:r>
    </w:p>
    <w:p w14:paraId="21A664C2" w14:textId="77777777" w:rsidR="00FC0B01" w:rsidRPr="00395C0D" w:rsidRDefault="00FC0B01" w:rsidP="00FC0B01">
      <w:pPr>
        <w:pStyle w:val="ListParagraph"/>
        <w:ind w:left="360"/>
        <w:rPr>
          <w:lang w:val="en-GB"/>
        </w:rPr>
      </w:pPr>
      <w:r w:rsidRPr="00395C0D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7742E99" w14:textId="77777777" w:rsidR="00770F92" w:rsidRPr="00395C0D" w:rsidRDefault="00770F92" w:rsidP="00FC0B01">
      <w:pPr>
        <w:pStyle w:val="ListParagraph"/>
        <w:ind w:left="360"/>
        <w:rPr>
          <w:lang w:val="en-GB"/>
        </w:rPr>
      </w:pPr>
    </w:p>
    <w:p w14:paraId="0F2C63B0" w14:textId="77777777" w:rsidR="006B1396" w:rsidRPr="001E446A" w:rsidRDefault="00770F92" w:rsidP="00770F92">
      <w:pPr>
        <w:pStyle w:val="ListParagraph"/>
        <w:numPr>
          <w:ilvl w:val="0"/>
          <w:numId w:val="3"/>
        </w:numPr>
        <w:ind w:left="567"/>
        <w:rPr>
          <w:b/>
          <w:lang w:val="en-GB"/>
        </w:rPr>
      </w:pPr>
      <w:r w:rsidRPr="001E446A">
        <w:rPr>
          <w:b/>
          <w:lang w:val="en-GB"/>
        </w:rPr>
        <w:t>Do you think you will continue to use this intervention, or parts of it, in your field of work?</w:t>
      </w:r>
    </w:p>
    <w:p w14:paraId="34F90655" w14:textId="0D7FA413" w:rsidR="00404DFC" w:rsidRPr="001E446A" w:rsidRDefault="00404DFC" w:rsidP="00770F92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 xml:space="preserve">□ </w:t>
      </w:r>
      <w:r w:rsidR="00770F92" w:rsidRPr="001E446A">
        <w:rPr>
          <w:lang w:val="en-GB"/>
        </w:rPr>
        <w:t>No, I will not continue to use any part of it</w:t>
      </w:r>
      <w:r w:rsidRPr="001E446A">
        <w:rPr>
          <w:lang w:val="en-GB"/>
        </w:rPr>
        <w:tab/>
        <w:t xml:space="preserve">□ </w:t>
      </w:r>
      <w:r w:rsidR="00770F92" w:rsidRPr="001E446A">
        <w:rPr>
          <w:lang w:val="en-GB"/>
        </w:rPr>
        <w:t>Yes, namely:</w:t>
      </w:r>
    </w:p>
    <w:p w14:paraId="5074AD3A" w14:textId="77777777" w:rsidR="006B1396" w:rsidRPr="001E446A" w:rsidRDefault="006B1396" w:rsidP="006B1396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7267110" w14:textId="77777777" w:rsidR="006B1396" w:rsidRPr="001E446A" w:rsidRDefault="006B1396" w:rsidP="00DF6D96">
      <w:pPr>
        <w:spacing w:after="0"/>
        <w:ind w:left="360"/>
        <w:rPr>
          <w:b/>
          <w:lang w:val="en-GB"/>
        </w:rPr>
      </w:pPr>
    </w:p>
    <w:p w14:paraId="08CC2CA9" w14:textId="77777777" w:rsidR="00DF6D96" w:rsidRPr="001E446A" w:rsidRDefault="00770F92" w:rsidP="00DF6D96">
      <w:pPr>
        <w:spacing w:after="0"/>
        <w:ind w:left="360"/>
        <w:rPr>
          <w:b/>
          <w:lang w:val="en-GB"/>
        </w:rPr>
      </w:pPr>
      <w:r w:rsidRPr="001E446A">
        <w:rPr>
          <w:b/>
          <w:lang w:val="en-GB"/>
        </w:rPr>
        <w:t>Do you have any further comments or suggestions?</w:t>
      </w:r>
    </w:p>
    <w:p w14:paraId="1BDA0B91" w14:textId="77777777" w:rsidR="00DF6D96" w:rsidRPr="001E446A" w:rsidRDefault="00DF6D96" w:rsidP="00DF6D96">
      <w:pPr>
        <w:spacing w:after="0"/>
        <w:ind w:left="360"/>
        <w:rPr>
          <w:lang w:val="en-GB"/>
        </w:rPr>
      </w:pPr>
      <w:r w:rsidRPr="001E446A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6FA67AF" w14:textId="77777777" w:rsidR="00DF6D96" w:rsidRPr="001E446A" w:rsidRDefault="00DF6D96" w:rsidP="00DF6D96">
      <w:pPr>
        <w:spacing w:after="0"/>
        <w:ind w:left="360"/>
        <w:rPr>
          <w:lang w:val="en-GB"/>
        </w:rPr>
      </w:pPr>
    </w:p>
    <w:p w14:paraId="1F686C48" w14:textId="77777777" w:rsidR="00DF6D96" w:rsidRPr="001E446A" w:rsidRDefault="00DF6D96" w:rsidP="00DF6D96">
      <w:pPr>
        <w:spacing w:after="0"/>
        <w:ind w:left="360"/>
        <w:rPr>
          <w:lang w:val="en-GB"/>
        </w:rPr>
      </w:pPr>
    </w:p>
    <w:p w14:paraId="040ED97B" w14:textId="77777777" w:rsidR="00FC0B01" w:rsidRPr="001E446A" w:rsidRDefault="00770F92" w:rsidP="00FC0B01">
      <w:pPr>
        <w:pStyle w:val="ListParagraph"/>
        <w:ind w:left="360"/>
        <w:rPr>
          <w:lang w:val="en-GB"/>
        </w:rPr>
      </w:pPr>
      <w:r w:rsidRPr="001E446A">
        <w:rPr>
          <w:lang w:val="en-GB"/>
        </w:rPr>
        <w:t>Thank you so much for completing this questionnaire!</w:t>
      </w:r>
    </w:p>
    <w:sectPr w:rsidR="00FC0B01" w:rsidRPr="001E446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92AE7" w14:textId="77777777" w:rsidR="002A4A45" w:rsidRDefault="002A4A45" w:rsidP="002A4A45">
      <w:pPr>
        <w:spacing w:after="0" w:line="240" w:lineRule="auto"/>
      </w:pPr>
      <w:r>
        <w:separator/>
      </w:r>
    </w:p>
  </w:endnote>
  <w:endnote w:type="continuationSeparator" w:id="0">
    <w:p w14:paraId="091F9EDD" w14:textId="77777777" w:rsidR="002A4A45" w:rsidRDefault="002A4A45" w:rsidP="002A4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4163989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706E795B" w14:textId="77777777" w:rsidR="002A4A45" w:rsidRDefault="002A4A45">
            <w:pPr>
              <w:pStyle w:val="Footer"/>
              <w:jc w:val="right"/>
            </w:pPr>
            <w:r>
              <w:t>Pa</w:t>
            </w:r>
            <w:r w:rsidR="0025744D">
              <w:t>ge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54E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r w:rsidR="0025744D">
              <w:t>of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54E9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9329D6E" w14:textId="77777777" w:rsidR="002A4A45" w:rsidRDefault="002A4A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E6B18" w14:textId="77777777" w:rsidR="002A4A45" w:rsidRDefault="002A4A45" w:rsidP="002A4A45">
      <w:pPr>
        <w:spacing w:after="0" w:line="240" w:lineRule="auto"/>
      </w:pPr>
      <w:r>
        <w:separator/>
      </w:r>
    </w:p>
  </w:footnote>
  <w:footnote w:type="continuationSeparator" w:id="0">
    <w:p w14:paraId="5AEF1AEF" w14:textId="77777777" w:rsidR="002A4A45" w:rsidRDefault="002A4A45" w:rsidP="002A4A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F66A2"/>
    <w:multiLevelType w:val="hybridMultilevel"/>
    <w:tmpl w:val="642EBE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DC0ECF"/>
    <w:multiLevelType w:val="hybridMultilevel"/>
    <w:tmpl w:val="2190DB80"/>
    <w:lvl w:ilvl="0" w:tplc="52A2ABEA">
      <w:start w:val="8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774805">
    <w:abstractNumId w:val="0"/>
  </w:num>
  <w:num w:numId="2" w16cid:durableId="1161240306">
    <w:abstractNumId w:val="0"/>
  </w:num>
  <w:num w:numId="3" w16cid:durableId="1799688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53"/>
    <w:rsid w:val="000043CB"/>
    <w:rsid w:val="000C54B2"/>
    <w:rsid w:val="000E4DCE"/>
    <w:rsid w:val="000F0C0A"/>
    <w:rsid w:val="00163032"/>
    <w:rsid w:val="0016334B"/>
    <w:rsid w:val="00185B33"/>
    <w:rsid w:val="001E446A"/>
    <w:rsid w:val="00207E68"/>
    <w:rsid w:val="00216A59"/>
    <w:rsid w:val="002327B4"/>
    <w:rsid w:val="002441E7"/>
    <w:rsid w:val="0025744D"/>
    <w:rsid w:val="00271A09"/>
    <w:rsid w:val="002A2BE6"/>
    <w:rsid w:val="002A457E"/>
    <w:rsid w:val="002A4A45"/>
    <w:rsid w:val="002E30FA"/>
    <w:rsid w:val="00312EE3"/>
    <w:rsid w:val="0031529A"/>
    <w:rsid w:val="003364EE"/>
    <w:rsid w:val="00395C0D"/>
    <w:rsid w:val="00404DFC"/>
    <w:rsid w:val="00417667"/>
    <w:rsid w:val="00447200"/>
    <w:rsid w:val="00497F00"/>
    <w:rsid w:val="004A0975"/>
    <w:rsid w:val="004F1050"/>
    <w:rsid w:val="004F11A3"/>
    <w:rsid w:val="005322DA"/>
    <w:rsid w:val="005475DA"/>
    <w:rsid w:val="00642062"/>
    <w:rsid w:val="00653495"/>
    <w:rsid w:val="00677653"/>
    <w:rsid w:val="0069794B"/>
    <w:rsid w:val="006A2C23"/>
    <w:rsid w:val="006B1396"/>
    <w:rsid w:val="00714D1E"/>
    <w:rsid w:val="00770F92"/>
    <w:rsid w:val="007B49A2"/>
    <w:rsid w:val="008021AE"/>
    <w:rsid w:val="00837DB8"/>
    <w:rsid w:val="00860410"/>
    <w:rsid w:val="009612CF"/>
    <w:rsid w:val="009A17E2"/>
    <w:rsid w:val="009A3DF5"/>
    <w:rsid w:val="009C3135"/>
    <w:rsid w:val="009E04F2"/>
    <w:rsid w:val="009F37A5"/>
    <w:rsid w:val="00A124FB"/>
    <w:rsid w:val="00A409A9"/>
    <w:rsid w:val="00A43699"/>
    <w:rsid w:val="00A57E1D"/>
    <w:rsid w:val="00AC5C3E"/>
    <w:rsid w:val="00AD409E"/>
    <w:rsid w:val="00B0449C"/>
    <w:rsid w:val="00B05562"/>
    <w:rsid w:val="00B26239"/>
    <w:rsid w:val="00B6285C"/>
    <w:rsid w:val="00B70741"/>
    <w:rsid w:val="00B754E9"/>
    <w:rsid w:val="00C54630"/>
    <w:rsid w:val="00C96F1D"/>
    <w:rsid w:val="00CA2F0F"/>
    <w:rsid w:val="00CC2A16"/>
    <w:rsid w:val="00D82C83"/>
    <w:rsid w:val="00D85B18"/>
    <w:rsid w:val="00D92C7E"/>
    <w:rsid w:val="00DC15EF"/>
    <w:rsid w:val="00DC6BCD"/>
    <w:rsid w:val="00DD3A19"/>
    <w:rsid w:val="00DF6B08"/>
    <w:rsid w:val="00DF6D96"/>
    <w:rsid w:val="00E0697E"/>
    <w:rsid w:val="00E2796C"/>
    <w:rsid w:val="00E57BAB"/>
    <w:rsid w:val="00E66605"/>
    <w:rsid w:val="00E9577E"/>
    <w:rsid w:val="00EC2C6D"/>
    <w:rsid w:val="00EF5049"/>
    <w:rsid w:val="00F56420"/>
    <w:rsid w:val="00FC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372AD"/>
  <w15:docId w15:val="{9F334D95-926D-4758-BE5A-4248E7994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04F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021A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16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4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A45"/>
  </w:style>
  <w:style w:type="paragraph" w:styleId="Footer">
    <w:name w:val="footer"/>
    <w:basedOn w:val="Normal"/>
    <w:link w:val="FooterChar"/>
    <w:uiPriority w:val="99"/>
    <w:unhideWhenUsed/>
    <w:rsid w:val="002A4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A45"/>
  </w:style>
  <w:style w:type="paragraph" w:styleId="BalloonText">
    <w:name w:val="Balloon Text"/>
    <w:basedOn w:val="Normal"/>
    <w:link w:val="BalloonTextChar"/>
    <w:uiPriority w:val="99"/>
    <w:semiHidden/>
    <w:unhideWhenUsed/>
    <w:rsid w:val="00C96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1D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85B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185B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57E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23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94</Words>
  <Characters>4373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yper, I.S.</dc:creator>
  <cp:lastModifiedBy>Sanne Balvert</cp:lastModifiedBy>
  <cp:revision>2</cp:revision>
  <cp:lastPrinted>2018-03-22T15:31:00Z</cp:lastPrinted>
  <dcterms:created xsi:type="dcterms:W3CDTF">2025-10-01T14:29:00Z</dcterms:created>
  <dcterms:modified xsi:type="dcterms:W3CDTF">2025-10-01T14:29:00Z</dcterms:modified>
</cp:coreProperties>
</file>